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947" w:rsidRDefault="004C5947" w:rsidP="004C5947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Additional file 2</w:t>
      </w:r>
      <w:r w:rsidRPr="009B6F59">
        <w:rPr>
          <w:rFonts w:ascii="Times New Roman" w:hAnsi="Times New Roman" w:cs="Times New Roman"/>
          <w:color w:val="000000"/>
        </w:rPr>
        <w:t xml:space="preserve"> </w:t>
      </w:r>
      <w:r w:rsidRPr="004460A7">
        <w:rPr>
          <w:rFonts w:ascii="Times New Roman" w:hAnsi="Times New Roman" w:cs="Times New Roman"/>
          <w:b/>
          <w:color w:val="000000"/>
        </w:rPr>
        <w:t xml:space="preserve">A representative list of putative protein identity matches for expressed sequence tags </w:t>
      </w:r>
      <w:r>
        <w:rPr>
          <w:rFonts w:ascii="Times New Roman" w:hAnsi="Times New Roman" w:cs="Times New Roman"/>
          <w:b/>
          <w:color w:val="000000"/>
        </w:rPr>
        <w:t>(</w:t>
      </w:r>
      <w:proofErr w:type="spellStart"/>
      <w:r w:rsidRPr="004460A7">
        <w:rPr>
          <w:rFonts w:ascii="Times New Roman" w:hAnsi="Times New Roman" w:cs="Times New Roman"/>
          <w:b/>
          <w:color w:val="000000"/>
        </w:rPr>
        <w:t>ESTs</w:t>
      </w:r>
      <w:proofErr w:type="spellEnd"/>
      <w:r>
        <w:rPr>
          <w:rFonts w:ascii="Times New Roman" w:hAnsi="Times New Roman" w:cs="Times New Roman"/>
          <w:b/>
          <w:color w:val="000000"/>
        </w:rPr>
        <w:t>)</w:t>
      </w:r>
      <w:r w:rsidRPr="004460A7">
        <w:rPr>
          <w:rFonts w:ascii="Times New Roman" w:hAnsi="Times New Roman" w:cs="Times New Roman"/>
          <w:b/>
          <w:color w:val="000000"/>
        </w:rPr>
        <w:t xml:space="preserve"> obtained from randomly sequenced clones from </w:t>
      </w:r>
      <w:r w:rsidRPr="004460A7">
        <w:rPr>
          <w:rFonts w:ascii="Times New Roman" w:hAnsi="Times New Roman" w:cs="Times New Roman"/>
          <w:b/>
          <w:i/>
          <w:color w:val="000000"/>
        </w:rPr>
        <w:t xml:space="preserve">B. </w:t>
      </w:r>
      <w:proofErr w:type="spellStart"/>
      <w:r w:rsidRPr="004460A7">
        <w:rPr>
          <w:rFonts w:ascii="Times New Roman" w:hAnsi="Times New Roman" w:cs="Times New Roman"/>
          <w:b/>
          <w:i/>
          <w:color w:val="000000"/>
        </w:rPr>
        <w:t>colombiensis</w:t>
      </w:r>
      <w:proofErr w:type="spellEnd"/>
      <w:r w:rsidRPr="004460A7">
        <w:rPr>
          <w:rFonts w:ascii="Times New Roman" w:hAnsi="Times New Roman" w:cs="Times New Roman"/>
          <w:b/>
          <w:color w:val="000000"/>
        </w:rPr>
        <w:t xml:space="preserve"> venom gland.</w:t>
      </w:r>
    </w:p>
    <w:p w:rsidR="004C5947" w:rsidRDefault="004C5947" w:rsidP="004C5947">
      <w:pPr>
        <w:rPr>
          <w:rFonts w:ascii="Times New Roman" w:hAnsi="Times New Roman" w:cs="Times New Roman"/>
          <w:b/>
          <w:color w:val="000000"/>
        </w:rPr>
      </w:pPr>
    </w:p>
    <w:tbl>
      <w:tblPr>
        <w:tblW w:w="13785" w:type="dxa"/>
        <w:tblInd w:w="93" w:type="dxa"/>
        <w:tblLayout w:type="fixed"/>
        <w:tblLook w:val="04A0"/>
      </w:tblPr>
      <w:tblGrid>
        <w:gridCol w:w="1340"/>
        <w:gridCol w:w="1903"/>
        <w:gridCol w:w="7842"/>
        <w:gridCol w:w="1260"/>
        <w:gridCol w:w="1440"/>
      </w:tblGrid>
      <w:tr w:rsidR="004C5947" w:rsidRPr="00AD162D" w:rsidTr="00B05667">
        <w:trPr>
          <w:trHeight w:val="32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bEST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o.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T ID</w:t>
            </w:r>
          </w:p>
        </w:tc>
        <w:tc>
          <w:tcPr>
            <w:tcW w:w="78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tative identific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 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Identity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64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83512.2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P1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8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59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DO21503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MP_III3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SVMP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precursor, parti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uwied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5.2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.7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60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AP78953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Metalloprote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OJUMET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III, parti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raracuss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.2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5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61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7T1T4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jussuMP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-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raracuss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6.5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5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62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7T1T4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jussuMP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-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raracuss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3.9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.4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63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7T1T4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jussuMP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-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raracuss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.8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1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65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7T1T4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jussuMP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-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raracuss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7.8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.5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64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7T1T4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jussuMP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-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raracuss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3.7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1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65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7T1T4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jussuMP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-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raracuss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2.8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6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66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P39904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Metalloprotease P-I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o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ega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.6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7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67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83512.2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P1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.6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68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83512.2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P1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.0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69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5XUW8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>Zinc metalloproteinase/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disintegr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sular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4.8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.7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70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5XUW8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>Zinc metalloproteinase/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disintegr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sular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8.3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4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71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83512.2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P1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.9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72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83512.2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P1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7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73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83512.2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P1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4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74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83512.2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P1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5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75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072L5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>Zinc metalloproteinase/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disintegr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.8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76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83512.2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P1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.8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77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83512.2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P1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</w:rPr>
              <w:t>0.00E+0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8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78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83512.2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P1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7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JZ880079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83512.2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P1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6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80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83512.2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P1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.4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.1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81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83512.2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P1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.4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.1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82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7T1T4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jussuMP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-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raracuss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9.5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3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83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7T1T4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jussuMP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-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raracuss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9.4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.7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84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83512.2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P1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.6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.0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85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7T1T4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jussuMP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-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raracuss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9.5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.7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86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83512.2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P1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2.9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.5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87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P39904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Metalloprotease P-I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o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ega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.5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.3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88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P39904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Metalloprotease P-I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o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ega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2.2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1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89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98UF9.3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>Zinc metalloproteinase-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disintegr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-lik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HF3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raracuss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6.5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.7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90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EJ31987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>Zinc metalloproteinase/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disintegr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VMP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-I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rotalus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ridi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rid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7.4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6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91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DO21503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MP_III3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SVMP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precursor, parti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uwied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2.5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.4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92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C9E1S0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>Zinc metalloproteinase-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disintegr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-lik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VMP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-II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gkistrodon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scivoru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costo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9.9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.9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93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86092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Zinc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leucurolys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-B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cu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.4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.7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94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8AWI5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>Zinc metalloproteinase-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disintegr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-lik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halysas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oydiu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l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.3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.2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95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EJ31986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Metalloproteinase 3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rotalus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amant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.4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.4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96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83512.2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metalloprotein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P1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3.8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.1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97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EJ31991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Metalloproteinase 8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rotalus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amant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2.0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.0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98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8JIR2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>Zinc metalloproteinase/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disintegr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-lik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HR1a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o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vovirid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2.8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.1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099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AP78953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Metalloprote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OJUMET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III, parti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raracuss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8.7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.2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00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0C6B6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>Zinc metalloproteinase homolog-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disintegr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lbolat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meresuru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olabr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3.9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.9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01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24605.3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Basic phospholip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DD207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homolog 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6.1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02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G3DT18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Acidic phospholip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DD207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mooPLA</w:t>
            </w:r>
            <w:r w:rsidRPr="00DD207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oje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8.1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.9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03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FJ79208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Acidic secretory phospholip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DD207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sPLA</w:t>
            </w:r>
            <w:r w:rsidRPr="00DD207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-I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po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2.3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.4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04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G3DT18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Acidic phospholip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DD207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mooPLA</w:t>
            </w:r>
            <w:r w:rsidRPr="00DD207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oje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3.2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.2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JZ880105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G3DT18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Acidic phospholip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DD207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mooPLA</w:t>
            </w:r>
            <w:r w:rsidRPr="00DD207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oje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8.1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.9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06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20474.2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Basic phospholip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DD207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myotox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II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.2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5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07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FJ79208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Acidic secretory phospholip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DD207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sPLA</w:t>
            </w:r>
            <w:r w:rsidRPr="00DD207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-I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po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.3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.3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08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04971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Thrombin-like enzym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troxob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ro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2.9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.4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09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8QG86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serine prote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ITS01A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sular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5.9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2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10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04971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Thrombin-like enzym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troxob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ro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2.9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3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11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162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</w:rPr>
              <w:t>P04971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</w:rPr>
            </w:pPr>
            <w:r w:rsidRPr="00AD162D">
              <w:rPr>
                <w:rFonts w:ascii="Times New Roman" w:eastAsia="Times New Roman" w:hAnsi="Times New Roman" w:cs="Times New Roman"/>
              </w:rPr>
              <w:t xml:space="preserve">Thrombin-like enzym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</w:rPr>
              <w:t>batroxobin</w:t>
            </w:r>
            <w:proofErr w:type="spellEnd"/>
            <w:r w:rsidRPr="00AD162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</w:rPr>
              <w:t>atrox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</w:rPr>
              <w:t>0.00E+0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5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12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8QG86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serine prote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ITS01A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sular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.5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6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13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04971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Thrombin-like enzym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troxob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ro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7.7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8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14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04971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Thrombin-like enzym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troxob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ro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7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15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04971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Thrombin-like enzym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troxob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ro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5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16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04971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Thrombin-like enzym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troxob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ro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1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17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8QG86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serine prote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ITS01A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sular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.0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.8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18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8QG86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serine prote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ITS01A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sular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.5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6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19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8QG86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serine prote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ITS01A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sular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3.3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2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20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8QG86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serine prote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ITS01A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sular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8.2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5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21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5W959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serine protease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HS114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rar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.1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22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BG26974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erine proteinase isoform 8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struru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enatu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dward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3.6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.9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23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ETE60122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Dolichyl-diphosphooligosaccharid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-protein glycosyltransferase 48 kDa subunit, parti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7.7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.3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24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EU60002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Parvalbumi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rotalus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eganu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heller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2.0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.0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66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EU60002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Parvalbumi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rotalus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eganu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heller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4.7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5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25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AR19276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Venom gland cyclophilin, parti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ti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bon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.6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8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26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59AB">
              <w:rPr>
                <w:rFonts w:ascii="Times New Roman" w:hAnsi="Times New Roman" w:cs="Times New Roman"/>
                <w:color w:val="000000"/>
              </w:rPr>
              <w:t>BAN89446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Pr="00B66828">
              <w:rPr>
                <w:rFonts w:ascii="Times New Roman" w:hAnsi="Times New Roman" w:cs="Times New Roman"/>
                <w:color w:val="000000"/>
              </w:rPr>
              <w:t>aprin</w:t>
            </w:r>
            <w:proofErr w:type="spellEnd"/>
            <w:r w:rsidRPr="00B66828">
              <w:rPr>
                <w:rFonts w:ascii="Times New Roman" w:hAnsi="Times New Roman" w:cs="Times New Roman"/>
                <w:color w:val="000000"/>
              </w:rPr>
              <w:t>, partial [</w:t>
            </w:r>
            <w:proofErr w:type="spellStart"/>
            <w:r w:rsidRPr="00DD207A">
              <w:rPr>
                <w:rFonts w:ascii="Times New Roman" w:hAnsi="Times New Roman" w:cs="Times New Roman"/>
                <w:i/>
                <w:color w:val="000000"/>
              </w:rPr>
              <w:t>Ovophis</w:t>
            </w:r>
            <w:proofErr w:type="spellEnd"/>
            <w:r w:rsidRPr="00DD207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DD207A">
              <w:rPr>
                <w:rFonts w:ascii="Times New Roman" w:hAnsi="Times New Roman" w:cs="Times New Roman"/>
                <w:i/>
                <w:color w:val="000000"/>
              </w:rPr>
              <w:t>okinavensis</w:t>
            </w:r>
            <w:proofErr w:type="spellEnd"/>
            <w:r w:rsidRPr="00B6682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3.2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.0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27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7X4J4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Waprin-Rha1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abdophi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rinu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rin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4.0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.7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28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P39964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C-type lectin F IX/X B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o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vovirid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5.0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.0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JZ880129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XP_007421024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sterix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ython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vitt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3.0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.0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30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ETE73855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V-type proton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TPas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subunit e 1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phiophagu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nna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9.2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3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31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ETE71213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Elongation factor 1-alpha 1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phiophagu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nna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8.0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.9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32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XP_007441421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Protein transport protein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Sec61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subunit bet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ython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vitt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2.6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0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33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ETE69723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Selenoprote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5 kD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, parti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phiophagu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nna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9.9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2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34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XP_007438236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Translocating chain-associated membrane protein 1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ython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vitt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2.1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.9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35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ETE71092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Translocating chain-associated membrane protein 1, parti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phiophagu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nna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.3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.7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36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P39957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Cysteine-rich venom protein, parti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o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vovirid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3.1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.7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37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8JI40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Cysteine-rich venom protein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ablom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oydiu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omhoff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3.5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.4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38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ETE59024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Cysteine-rich protein 1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phiophagu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nna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6.3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.7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39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90X24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vascular endothelial growth factor toxi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sular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3.0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2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40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90X24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vascular endothelial growth factor toxi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sular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3.5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5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41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90X24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nake venom vascular endothelial growth factor toxi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sular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3.0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2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42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5AR80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L-amino-acid oxidas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ulo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0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43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Q6TGQ9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L-amino-acid oxidas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raracuss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.7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44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X2JCV5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L-amino acid oxidas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erastes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ras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5.0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0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45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P39952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Bradykinin-potentiating and C-type natriuretic peptides, parti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o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vovirid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.0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.0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46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XP_007444663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>GPI-linked NA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[</w:t>
            </w:r>
            <w:r w:rsidRPr="00AD162D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-arginine ADP-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ribosyltransferas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1-like, parti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ython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vitt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5.0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.0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47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N82026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Phospholipase B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obothrop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vovirid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.0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.0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48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F8S101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Phospholipase B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rotalus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amant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3.5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9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49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XP_007425204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eroxiredox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-6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ython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vitt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4.6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.8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50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XP_007425204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eroxiredox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-6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ython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vitt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5.0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.0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51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XP_007421287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Thioredoxin-like protein 1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ython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vitt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2.0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0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52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ETE65237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LysM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and putative peptidoglycan-binding domain-containing protein 3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phiophagu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nna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5.1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6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JZ880153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XP_007427442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L-lactate dehydrogenase B chai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ython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vitt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.0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.0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54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XP_007432529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Zinc finger protein 414-lik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ython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vitt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2.0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.0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55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XP_007441781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Adenylate cyclase type 8-like, parti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ython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vitt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.8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2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56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BAN89425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Phosphodiesteras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vophi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kinav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.0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57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ETE67407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Parathymos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, parti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phiophagus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nna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.5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7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58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XP_007429057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Cathepsin B isoform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X1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ython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vitt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6.6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.6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59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XP_007421695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Synten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ython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vitt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4.0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.0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60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XP_007429591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Calnexin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isoform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X1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ython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vitt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1.6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.1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61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XP_007421850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Serine/arginine-rich splicing factor 12 isoform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X1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ython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vitt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5.0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2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62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XP_007435588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Ferritin heavy chain A-lik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ython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vitt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3.6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2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0%</w:t>
            </w:r>
          </w:p>
        </w:tc>
      </w:tr>
      <w:tr w:rsidR="004C5947" w:rsidRPr="00AD162D" w:rsidTr="00B0566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JZ880163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XP_007434504.1</w:t>
            </w:r>
            <w:proofErr w:type="spellEnd"/>
          </w:p>
        </w:tc>
        <w:tc>
          <w:tcPr>
            <w:tcW w:w="7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Adenylate kinase isoenzyme 5 isoform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X1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ython </w:t>
            </w:r>
            <w:proofErr w:type="spellStart"/>
            <w:r w:rsidRPr="00AD16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vitt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9.00E</w:t>
            </w:r>
            <w:proofErr w:type="spellEnd"/>
            <w:r w:rsidRPr="00AD162D">
              <w:rPr>
                <w:rFonts w:ascii="Times New Roman" w:eastAsia="Times New Roman" w:hAnsi="Times New Roman" w:cs="Times New Roman"/>
                <w:color w:val="000000"/>
              </w:rPr>
              <w:t>-1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947" w:rsidRPr="00AD162D" w:rsidRDefault="004C5947" w:rsidP="00B056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.3%</w:t>
            </w:r>
          </w:p>
        </w:tc>
      </w:tr>
    </w:tbl>
    <w:p w:rsidR="004C5947" w:rsidRDefault="004C5947" w:rsidP="004C5947"/>
    <w:p w:rsidR="00B728B6" w:rsidRDefault="00B728B6"/>
    <w:sectPr w:rsidR="00B728B6" w:rsidSect="00B72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4C5947"/>
    <w:rsid w:val="00423098"/>
    <w:rsid w:val="004C5947"/>
    <w:rsid w:val="006D59CC"/>
    <w:rsid w:val="008D4FD2"/>
    <w:rsid w:val="008F6777"/>
    <w:rsid w:val="00952409"/>
    <w:rsid w:val="00B728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8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5947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947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10</Words>
  <Characters>8608</Characters>
  <Application>Microsoft Office Word</Application>
  <DocSecurity>0</DocSecurity>
  <Lines>71</Lines>
  <Paragraphs>20</Paragraphs>
  <ScaleCrop>false</ScaleCrop>
  <Company/>
  <LinksUpToDate>false</LinksUpToDate>
  <CharactersWithSpaces>10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89</dc:creator>
  <cp:lastModifiedBy>0011689</cp:lastModifiedBy>
  <cp:revision>1</cp:revision>
  <dcterms:created xsi:type="dcterms:W3CDTF">2016-02-25T13:26:00Z</dcterms:created>
  <dcterms:modified xsi:type="dcterms:W3CDTF">2016-02-25T13:26:00Z</dcterms:modified>
</cp:coreProperties>
</file>